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B9759" w14:textId="77777777" w:rsidR="00D040E5" w:rsidRDefault="00D040E5" w:rsidP="00D040E5">
      <w:pPr>
        <w:spacing w:line="360" w:lineRule="auto"/>
        <w:ind w:left="-990" w:right="-990"/>
        <w:rPr>
          <w:rFonts w:ascii="Times New Roman" w:hAnsi="Times New Roman" w:cs="Times New Roman"/>
          <w:sz w:val="24"/>
          <w:szCs w:val="24"/>
        </w:rPr>
      </w:pPr>
      <w:r w:rsidRPr="001C0E15">
        <w:rPr>
          <w:rFonts w:ascii="Times New Roman" w:hAnsi="Times New Roman" w:cs="Times New Roman"/>
          <w:b/>
          <w:bCs/>
        </w:rPr>
        <w:t xml:space="preserve">S1 </w:t>
      </w:r>
      <w:r>
        <w:rPr>
          <w:rFonts w:ascii="Times New Roman" w:hAnsi="Times New Roman" w:cs="Times New Roman"/>
          <w:b/>
          <w:bCs/>
        </w:rPr>
        <w:t>Table</w:t>
      </w:r>
      <w:r w:rsidRPr="00E56FF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0E15">
        <w:rPr>
          <w:rFonts w:ascii="Times New Roman" w:hAnsi="Times New Roman" w:cs="Times New Roman"/>
          <w:b/>
          <w:bCs/>
          <w:sz w:val="24"/>
          <w:szCs w:val="24"/>
        </w:rPr>
        <w:t>Sensitivity analysis and ARIMA model performance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C0E15">
        <w:rPr>
          <w:rFonts w:ascii="Times New Roman" w:hAnsi="Times New Roman" w:cs="Times New Roman"/>
          <w:sz w:val="24"/>
          <w:szCs w:val="24"/>
        </w:rPr>
        <w:t>Selected statistically significant models are highlighted in green, whereas selected non-statistically significant models are highlighted in grey.</w:t>
      </w:r>
    </w:p>
    <w:p w14:paraId="701DA1F0" w14:textId="77777777" w:rsidR="00D040E5" w:rsidRDefault="00D040E5" w:rsidP="00D040E5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page" w:horzAnchor="margin" w:tblpXSpec="center" w:tblpY="2987"/>
        <w:tblW w:w="150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662"/>
        <w:gridCol w:w="661"/>
        <w:gridCol w:w="869"/>
        <w:gridCol w:w="1748"/>
        <w:gridCol w:w="635"/>
        <w:gridCol w:w="635"/>
        <w:gridCol w:w="803"/>
        <w:gridCol w:w="1615"/>
        <w:gridCol w:w="635"/>
        <w:gridCol w:w="635"/>
        <w:gridCol w:w="1232"/>
        <w:gridCol w:w="1340"/>
        <w:gridCol w:w="1553"/>
      </w:tblGrid>
      <w:tr w:rsidR="00F45F50" w:rsidRPr="006D1681" w14:paraId="0DADC78C" w14:textId="77777777" w:rsidTr="00F45F50">
        <w:trPr>
          <w:trHeight w:val="288"/>
        </w:trPr>
        <w:tc>
          <w:tcPr>
            <w:tcW w:w="20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6C1238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>Counts</w:t>
            </w:r>
          </w:p>
        </w:tc>
        <w:tc>
          <w:tcPr>
            <w:tcW w:w="3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5C03E3E8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tep</w:t>
            </w:r>
          </w:p>
        </w:tc>
        <w:tc>
          <w:tcPr>
            <w:tcW w:w="368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1C4B14E6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ulse</w:t>
            </w:r>
          </w:p>
        </w:tc>
        <w:tc>
          <w:tcPr>
            <w:tcW w:w="539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076D7853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tep/Ramp</w:t>
            </w:r>
          </w:p>
        </w:tc>
      </w:tr>
      <w:tr w:rsidR="00F45F50" w:rsidRPr="006D1681" w14:paraId="63D153EA" w14:textId="77777777" w:rsidTr="00F45F50">
        <w:trPr>
          <w:trHeight w:val="288"/>
        </w:trPr>
        <w:tc>
          <w:tcPr>
            <w:tcW w:w="20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CCEC99" w14:textId="77777777" w:rsidR="00F45F50" w:rsidRPr="006D1681" w:rsidRDefault="00F45F50" w:rsidP="00F45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9D7FE5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IC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407DFD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IC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2E07E3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-value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F1530C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Is including 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0BED6B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IC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9FF7AA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IC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ED0DC7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-value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3636AE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Is including 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DC6B35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IC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09A5DD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IC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2CC3BB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-value ste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5DE2D5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-value ramp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D3CFA3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Is including 0</w:t>
            </w:r>
          </w:p>
        </w:tc>
      </w:tr>
      <w:tr w:rsidR="00F45F50" w:rsidRPr="006D1681" w14:paraId="5C6C45BB" w14:textId="77777777" w:rsidTr="00F45F50">
        <w:trPr>
          <w:trHeight w:val="276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D1E95" w14:textId="77777777" w:rsidR="00F45F50" w:rsidRPr="006D1681" w:rsidRDefault="00F45F50" w:rsidP="00F45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>Antenatal</w:t>
            </w:r>
          </w:p>
        </w:tc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B2D84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49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E16AB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54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85F62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201476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DAEE2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39.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B00E6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42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E4781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2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59F270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28B66C9C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49.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79715FCE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53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0D755873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69CEFBEE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F2D0"/>
            <w:noWrap/>
            <w:vAlign w:val="center"/>
            <w:hideMark/>
          </w:tcPr>
          <w:p w14:paraId="44A3D697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o</w:t>
            </w:r>
          </w:p>
        </w:tc>
      </w:tr>
      <w:tr w:rsidR="00F45F50" w:rsidRPr="006D1681" w14:paraId="464237D7" w14:textId="77777777" w:rsidTr="00F45F50">
        <w:trPr>
          <w:trHeight w:val="276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BFFD5" w14:textId="77777777" w:rsidR="00F45F50" w:rsidRPr="006D1681" w:rsidRDefault="00F45F50" w:rsidP="00F45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>Total deliveries</w:t>
            </w:r>
          </w:p>
        </w:tc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0752739C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97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0129EA5D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04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40109839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F2D0"/>
            <w:noWrap/>
            <w:vAlign w:val="center"/>
            <w:hideMark/>
          </w:tcPr>
          <w:p w14:paraId="57ACA384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9D7F9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91.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F16D7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97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C1677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55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C69D55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EB860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95.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3DCF7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03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0E25F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4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9385E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3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745087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F45F50" w:rsidRPr="006D1681" w14:paraId="2A69A3B4" w14:textId="77777777" w:rsidTr="00F45F50">
        <w:trPr>
          <w:trHeight w:val="276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5030D" w14:textId="77777777" w:rsidR="00F45F50" w:rsidRPr="006D1681" w:rsidRDefault="00F45F50" w:rsidP="00F45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>Perinatal death</w:t>
            </w:r>
          </w:p>
        </w:tc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3F3302A8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83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22F9C777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87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6365F14D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F2D0"/>
            <w:noWrap/>
            <w:vAlign w:val="center"/>
            <w:hideMark/>
          </w:tcPr>
          <w:p w14:paraId="58E70557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4C9CD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81.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E863A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86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04739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44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E91B9E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541EF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85.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F36E2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90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93365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5ABD8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63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0E4493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F45F50" w:rsidRPr="006D1681" w14:paraId="78A314D8" w14:textId="77777777" w:rsidTr="00F45F50">
        <w:trPr>
          <w:trHeight w:val="276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A043D" w14:textId="77777777" w:rsidR="00F45F50" w:rsidRPr="006D1681" w:rsidRDefault="00F45F50" w:rsidP="00F45F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lang w:eastAsia="es-MX"/>
              </w:rPr>
              <w:t>Fresh stillbirth</w:t>
            </w:r>
          </w:p>
        </w:tc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415574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77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780CF3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81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957688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DF11858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FD91C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72.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8EBCE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75.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AEF23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3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B4FF7D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A15EE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79.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83C27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83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88532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2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AD7FC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54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3CAC18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F45F50" w:rsidRPr="006D1681" w14:paraId="267A4CEF" w14:textId="77777777" w:rsidTr="00F45F50">
        <w:trPr>
          <w:trHeight w:val="276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393B0" w14:textId="77777777" w:rsidR="00F45F50" w:rsidRPr="006D1681" w:rsidRDefault="00F45F50" w:rsidP="00F45F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lang w:eastAsia="es-MX"/>
              </w:rPr>
              <w:t>Macerated stillbirth</w:t>
            </w:r>
          </w:p>
        </w:tc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58C19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9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C67A9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3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18A4C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37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435F86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B47051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9.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45CF0F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2.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254133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2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54317B1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0DD28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1.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12B0A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6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CDA81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6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73F5B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2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E6849E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F45F50" w:rsidRPr="006D1681" w14:paraId="6D3E1F6F" w14:textId="77777777" w:rsidTr="00F45F50">
        <w:trPr>
          <w:trHeight w:val="276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634C2" w14:textId="77777777" w:rsidR="00F45F50" w:rsidRPr="006D1681" w:rsidRDefault="00F45F50" w:rsidP="00F45F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lang w:eastAsia="es-MX"/>
              </w:rPr>
              <w:t>Early neonatal death</w:t>
            </w:r>
          </w:p>
        </w:tc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2C3D7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5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FEAAB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1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A7A9D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53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3EA05E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B0CFE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5.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E33C1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1.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457E4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4CAB6E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0E59807E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6.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1AA31A0C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7E2B01A4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52EAF520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F2D0"/>
            <w:noWrap/>
            <w:vAlign w:val="center"/>
            <w:hideMark/>
          </w:tcPr>
          <w:p w14:paraId="1ACAB2E8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o</w:t>
            </w:r>
          </w:p>
        </w:tc>
      </w:tr>
      <w:tr w:rsidR="00F45F50" w:rsidRPr="006D1681" w14:paraId="20664005" w14:textId="77777777" w:rsidTr="00F45F50">
        <w:trPr>
          <w:trHeight w:val="276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8C529" w14:textId="77777777" w:rsidR="00F45F50" w:rsidRPr="006D1681" w:rsidRDefault="00F45F50" w:rsidP="00F45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>Cesarean sections</w:t>
            </w:r>
          </w:p>
        </w:tc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19C075A9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42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076E9DFB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46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39AF5889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39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16E45C02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A8334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43.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850DD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47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2E223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6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6A26DE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1D76F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44.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28D6C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49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848BE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B7911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44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004510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F45F50" w:rsidRPr="006D1681" w14:paraId="278250B2" w14:textId="77777777" w:rsidTr="00F45F50">
        <w:trPr>
          <w:trHeight w:val="276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2C50E" w14:textId="77777777" w:rsidR="00F45F50" w:rsidRPr="006D1681" w:rsidRDefault="00F45F50" w:rsidP="00F45F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lang w:eastAsia="es-MX"/>
              </w:rPr>
              <w:t>Elective</w:t>
            </w:r>
          </w:p>
        </w:tc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E5745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3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6B9D9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8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49420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69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233E61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CF644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3.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05F41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8.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2FE34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8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0EF692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16052D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2.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D1436B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8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14694A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4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181AD2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8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9C9A315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F45F50" w:rsidRPr="006D1681" w14:paraId="5BF9B334" w14:textId="77777777" w:rsidTr="00F45F50">
        <w:trPr>
          <w:trHeight w:val="288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5E7E00" w14:textId="77777777" w:rsidR="00F45F50" w:rsidRPr="006D1681" w:rsidRDefault="00F45F50" w:rsidP="00F45F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lang w:eastAsia="es-MX"/>
              </w:rPr>
              <w:t>Emergency</w:t>
            </w:r>
          </w:p>
        </w:tc>
        <w:tc>
          <w:tcPr>
            <w:tcW w:w="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14AED3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26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83B2E9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29.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7381D1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45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47FB5B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6829007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26.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DC1856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29.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B9E7321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72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8B3BBAA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333A34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28.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4CC7BD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32.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977840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ECF9E0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6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3B0347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F45F50" w:rsidRPr="006D1681" w14:paraId="2E284132" w14:textId="77777777" w:rsidTr="00F45F50">
        <w:trPr>
          <w:trHeight w:val="2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CA7D6" w14:textId="77777777" w:rsidR="00F45F50" w:rsidRPr="006D1681" w:rsidRDefault="00F45F50" w:rsidP="00F45F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lang w:eastAsia="es-MX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F7D55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7EF62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763B5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9002D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8ADFE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7B57A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9D8BF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CDF8A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8AE44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2275E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D119F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9DDBF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CD22F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</w:tr>
      <w:tr w:rsidR="00F45F50" w:rsidRPr="006D1681" w14:paraId="07A594A1" w14:textId="77777777" w:rsidTr="00F45F50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9F91F" w14:textId="77777777" w:rsidR="00F45F50" w:rsidRPr="006D1681" w:rsidRDefault="00F45F50" w:rsidP="00F45F5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lang w:eastAsia="es-MX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B711EB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3767A5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9007C6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8700CF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36E2C8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A70DD8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CABC42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A510F0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877C4F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B8DA97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A677F2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545563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5C729C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</w:tr>
      <w:tr w:rsidR="00F45F50" w:rsidRPr="006D1681" w14:paraId="24267802" w14:textId="77777777" w:rsidTr="00F45F50">
        <w:trPr>
          <w:trHeight w:val="276"/>
        </w:trPr>
        <w:tc>
          <w:tcPr>
            <w:tcW w:w="20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43A2AD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>Proportions (variable/total deliveries)</w:t>
            </w:r>
          </w:p>
        </w:tc>
        <w:tc>
          <w:tcPr>
            <w:tcW w:w="39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C4BDE9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tep</w:t>
            </w:r>
          </w:p>
        </w:tc>
        <w:tc>
          <w:tcPr>
            <w:tcW w:w="36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65F3F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Pulse</w:t>
            </w:r>
          </w:p>
        </w:tc>
        <w:tc>
          <w:tcPr>
            <w:tcW w:w="53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70D84B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tep/Ramp</w:t>
            </w:r>
          </w:p>
        </w:tc>
      </w:tr>
      <w:tr w:rsidR="00F45F50" w:rsidRPr="006D1681" w14:paraId="28FB52A5" w14:textId="77777777" w:rsidTr="00F45F50">
        <w:trPr>
          <w:trHeight w:val="288"/>
        </w:trPr>
        <w:tc>
          <w:tcPr>
            <w:tcW w:w="20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D6B87E" w14:textId="77777777" w:rsidR="00F45F50" w:rsidRPr="006D1681" w:rsidRDefault="00F45F50" w:rsidP="00F45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70BCD3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IC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08B8A8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IC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A0BBE1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-value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547F14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Is including 0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9C0206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IC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067F45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IC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4D1A70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-value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FC0025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Is including 0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9E818D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IC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DCB418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IC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F5ED90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-value step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A775EB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-value ramp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639297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Is including 0</w:t>
            </w:r>
          </w:p>
        </w:tc>
      </w:tr>
      <w:tr w:rsidR="00F45F50" w:rsidRPr="006D1681" w14:paraId="2D11AEAD" w14:textId="77777777" w:rsidTr="00F45F50">
        <w:trPr>
          <w:trHeight w:val="276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E48BA" w14:textId="77777777" w:rsidR="00F45F50" w:rsidRPr="006D1681" w:rsidRDefault="00F45F50" w:rsidP="00F45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>Perinatal death</w:t>
            </w:r>
          </w:p>
        </w:tc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8D7AB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1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69BA1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6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D4788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28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CDF04A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83674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0.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DC573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6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CA74B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9AABE8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2BC1BDF2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9.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42A0BE83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4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2BB97A03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058A9771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1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F2D0"/>
            <w:noWrap/>
            <w:vAlign w:val="center"/>
            <w:hideMark/>
          </w:tcPr>
          <w:p w14:paraId="30E06F11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o</w:t>
            </w:r>
          </w:p>
        </w:tc>
      </w:tr>
      <w:tr w:rsidR="00F45F50" w:rsidRPr="006D1681" w14:paraId="51FE75F8" w14:textId="77777777" w:rsidTr="00F45F50">
        <w:trPr>
          <w:trHeight w:val="276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6F1F9" w14:textId="77777777" w:rsidR="00F45F50" w:rsidRPr="006D1681" w:rsidRDefault="00F45F50" w:rsidP="00F45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resh stillbirth</w:t>
            </w:r>
          </w:p>
        </w:tc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7A5DB01A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3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7739BCB2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7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7D08DE30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F2D0"/>
            <w:noWrap/>
            <w:vAlign w:val="center"/>
            <w:hideMark/>
          </w:tcPr>
          <w:p w14:paraId="5840DC6F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780C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5.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4984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8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08AB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60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97F69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99938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5.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7A40E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0.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D7517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1E28C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66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2D03FA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F45F50" w:rsidRPr="006D1681" w14:paraId="241EE11F" w14:textId="77777777" w:rsidTr="00F45F50">
        <w:trPr>
          <w:trHeight w:val="276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0975E" w14:textId="77777777" w:rsidR="00F45F50" w:rsidRPr="006D1681" w:rsidRDefault="00F45F50" w:rsidP="00F45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acerated stillbirth</w:t>
            </w:r>
          </w:p>
        </w:tc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BB6AE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2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C20A2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6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C9E3A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73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2ED376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2B733F25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5.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7F4A383E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3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5D5C9F81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3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F2D0"/>
            <w:noWrap/>
            <w:vAlign w:val="center"/>
            <w:hideMark/>
          </w:tcPr>
          <w:p w14:paraId="455FF0CE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5D99E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4.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A4083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9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9D1AF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4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DF638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52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3BC5C5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F45F50" w:rsidRPr="006D1681" w14:paraId="10CEB71A" w14:textId="77777777" w:rsidTr="00F45F50">
        <w:trPr>
          <w:trHeight w:val="276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F31D6" w14:textId="77777777" w:rsidR="00F45F50" w:rsidRPr="006D1681" w:rsidRDefault="00F45F50" w:rsidP="00F45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Early neonatal death</w:t>
            </w:r>
          </w:p>
        </w:tc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7B4D7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3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14445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9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4CC54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41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BF9460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BE2E5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4.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C319F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0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89714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7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488679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645BB03E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2.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2C8514AA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7.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087684F2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45D6DA75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F2D0"/>
            <w:noWrap/>
            <w:vAlign w:val="center"/>
            <w:hideMark/>
          </w:tcPr>
          <w:p w14:paraId="5E878A3A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o</w:t>
            </w:r>
          </w:p>
        </w:tc>
      </w:tr>
      <w:tr w:rsidR="00F45F50" w:rsidRPr="006D1681" w14:paraId="2FC67D97" w14:textId="77777777" w:rsidTr="00F45F50">
        <w:trPr>
          <w:trHeight w:val="276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326BA" w14:textId="77777777" w:rsidR="00F45F50" w:rsidRPr="006D1681" w:rsidRDefault="00F45F50" w:rsidP="00F45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Cesarean sections</w:t>
            </w:r>
          </w:p>
        </w:tc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195F2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2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23FBA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5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3A21A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8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5EAFFD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25028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3.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9E0CE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6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20340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37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D35B82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096A58FB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6.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4FE444FD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1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03377368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015319ED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F2D0"/>
            <w:noWrap/>
            <w:vAlign w:val="center"/>
            <w:hideMark/>
          </w:tcPr>
          <w:p w14:paraId="6C1654F7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o</w:t>
            </w:r>
          </w:p>
        </w:tc>
      </w:tr>
      <w:tr w:rsidR="00F45F50" w:rsidRPr="006D1681" w14:paraId="52CD86C2" w14:textId="77777777" w:rsidTr="00F45F50">
        <w:trPr>
          <w:trHeight w:val="276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CC5DF" w14:textId="77777777" w:rsidR="00F45F50" w:rsidRPr="006D1681" w:rsidRDefault="00F45F50" w:rsidP="00F45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Elective</w:t>
            </w:r>
          </w:p>
        </w:tc>
        <w:tc>
          <w:tcPr>
            <w:tcW w:w="6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FE8D0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6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31D25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9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20D60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7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67FC50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4733D8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4.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9CDACE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7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82FC10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7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20CA285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37E57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7.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2A805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22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4AE8C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6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8E575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61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F7A6F9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</w:tr>
      <w:tr w:rsidR="00F45F50" w:rsidRPr="006D1681" w14:paraId="645F4F3D" w14:textId="77777777" w:rsidTr="00F45F50">
        <w:trPr>
          <w:trHeight w:val="288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B79453" w14:textId="77777777" w:rsidR="00F45F50" w:rsidRPr="006D1681" w:rsidRDefault="00F45F50" w:rsidP="00F45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Emergency</w:t>
            </w:r>
          </w:p>
        </w:tc>
        <w:tc>
          <w:tcPr>
            <w:tcW w:w="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C1F171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48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586C38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1.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3C76F6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64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AC944F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C2657B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45.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BBDDCC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49.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38CB34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78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D85989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ye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2AEFE032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40.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4F78A8B8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46.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62ED6A6A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491860F7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0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F2D0"/>
            <w:noWrap/>
            <w:vAlign w:val="center"/>
            <w:hideMark/>
          </w:tcPr>
          <w:p w14:paraId="474CB241" w14:textId="77777777" w:rsidR="00F45F50" w:rsidRPr="006D1681" w:rsidRDefault="00F45F50" w:rsidP="00F45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D16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o</w:t>
            </w:r>
          </w:p>
        </w:tc>
      </w:tr>
    </w:tbl>
    <w:p w14:paraId="7845C063" w14:textId="77777777" w:rsidR="00D040E5" w:rsidRPr="00D040E5" w:rsidRDefault="00D040E5" w:rsidP="00D040E5">
      <w:pPr>
        <w:rPr>
          <w:rFonts w:ascii="Times New Roman" w:hAnsi="Times New Roman" w:cs="Times New Roman"/>
          <w:sz w:val="24"/>
          <w:szCs w:val="24"/>
        </w:rPr>
      </w:pPr>
    </w:p>
    <w:sectPr w:rsidR="00D040E5" w:rsidRPr="00D040E5" w:rsidSect="00413083">
      <w:footerReference w:type="default" r:id="rId7"/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899FC" w14:textId="77777777" w:rsidR="00413083" w:rsidRDefault="00413083">
      <w:pPr>
        <w:spacing w:after="0" w:line="240" w:lineRule="auto"/>
      </w:pPr>
      <w:r>
        <w:separator/>
      </w:r>
    </w:p>
  </w:endnote>
  <w:endnote w:type="continuationSeparator" w:id="0">
    <w:p w14:paraId="6C091711" w14:textId="77777777" w:rsidR="00413083" w:rsidRDefault="004130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18482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552E70" w14:textId="77777777" w:rsidR="004B323F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E33049" w14:textId="77777777" w:rsidR="004B323F" w:rsidRDefault="004B32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0D439" w14:textId="77777777" w:rsidR="00413083" w:rsidRDefault="00413083">
      <w:pPr>
        <w:spacing w:after="0" w:line="240" w:lineRule="auto"/>
      </w:pPr>
      <w:r>
        <w:separator/>
      </w:r>
    </w:p>
  </w:footnote>
  <w:footnote w:type="continuationSeparator" w:id="0">
    <w:p w14:paraId="5179736C" w14:textId="77777777" w:rsidR="00413083" w:rsidRDefault="004130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B6E3F"/>
    <w:multiLevelType w:val="hybridMultilevel"/>
    <w:tmpl w:val="AA900838"/>
    <w:lvl w:ilvl="0" w:tplc="268AD0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94798C"/>
    <w:multiLevelType w:val="hybridMultilevel"/>
    <w:tmpl w:val="AA900838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41528E"/>
    <w:multiLevelType w:val="hybridMultilevel"/>
    <w:tmpl w:val="AA900838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B4207C"/>
    <w:multiLevelType w:val="hybridMultilevel"/>
    <w:tmpl w:val="F1667F84"/>
    <w:lvl w:ilvl="0" w:tplc="080A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2F0C77"/>
    <w:multiLevelType w:val="hybridMultilevel"/>
    <w:tmpl w:val="7A080E18"/>
    <w:lvl w:ilvl="0" w:tplc="30D82E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3508997">
    <w:abstractNumId w:val="4"/>
  </w:num>
  <w:num w:numId="2" w16cid:durableId="42991812">
    <w:abstractNumId w:val="0"/>
  </w:num>
  <w:num w:numId="3" w16cid:durableId="1555385762">
    <w:abstractNumId w:val="3"/>
  </w:num>
  <w:num w:numId="4" w16cid:durableId="1096942098">
    <w:abstractNumId w:val="1"/>
  </w:num>
  <w:num w:numId="5" w16cid:durableId="15637118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B42"/>
    <w:rsid w:val="000257AC"/>
    <w:rsid w:val="000811E3"/>
    <w:rsid w:val="001358C5"/>
    <w:rsid w:val="001C07F6"/>
    <w:rsid w:val="001C0E15"/>
    <w:rsid w:val="00216E8C"/>
    <w:rsid w:val="002C709C"/>
    <w:rsid w:val="003D3EDA"/>
    <w:rsid w:val="00413083"/>
    <w:rsid w:val="004B323F"/>
    <w:rsid w:val="004F1916"/>
    <w:rsid w:val="005535E5"/>
    <w:rsid w:val="00642F64"/>
    <w:rsid w:val="006917B8"/>
    <w:rsid w:val="006A467F"/>
    <w:rsid w:val="007958F6"/>
    <w:rsid w:val="007D7A2E"/>
    <w:rsid w:val="008D264A"/>
    <w:rsid w:val="00925AD9"/>
    <w:rsid w:val="009B2B7F"/>
    <w:rsid w:val="009E2A03"/>
    <w:rsid w:val="00A02A47"/>
    <w:rsid w:val="00AA03A7"/>
    <w:rsid w:val="00AF361D"/>
    <w:rsid w:val="00BC06AC"/>
    <w:rsid w:val="00C51C71"/>
    <w:rsid w:val="00CC2B42"/>
    <w:rsid w:val="00D040E5"/>
    <w:rsid w:val="00DD69C1"/>
    <w:rsid w:val="00F45F50"/>
    <w:rsid w:val="00FE2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27DC7D"/>
  <w15:chartTrackingRefBased/>
  <w15:docId w15:val="{4D1A3CB5-5EBE-4E28-9BF2-71FCCF029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B42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2B4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C2B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B42"/>
    <w:rPr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8D2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27</Words>
  <Characters>1653</Characters>
  <Application>Microsoft Office Word</Application>
  <DocSecurity>0</DocSecurity>
  <Lines>330</Lines>
  <Paragraphs>2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ia Cotache Condor, M.P.H.</dc:creator>
  <cp:keywords/>
  <dc:description/>
  <cp:lastModifiedBy>Cesia Cotache Condor, M.P.H.</cp:lastModifiedBy>
  <cp:revision>11</cp:revision>
  <dcterms:created xsi:type="dcterms:W3CDTF">2024-02-11T22:51:00Z</dcterms:created>
  <dcterms:modified xsi:type="dcterms:W3CDTF">2024-03-13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2670c6-a562-4617-b663-e765619fccc3</vt:lpwstr>
  </property>
</Properties>
</file>